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9540" w:type="dxa"/>
        <w:tblLayout w:type="fixed"/>
        <w:tblLook w:val="06A0" w:firstRow="1" w:lastRow="0" w:firstColumn="1" w:lastColumn="0" w:noHBand="1" w:noVBand="1"/>
      </w:tblPr>
      <w:tblGrid>
        <w:gridCol w:w="2715"/>
        <w:gridCol w:w="1650"/>
        <w:gridCol w:w="1605"/>
        <w:gridCol w:w="915"/>
        <w:gridCol w:w="1665"/>
        <w:gridCol w:w="990"/>
      </w:tblGrid>
      <w:tr w:rsidR="69BEFB74" w14:paraId="169A1540" w14:textId="77777777" w:rsidTr="00AF6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</w:tcPr>
          <w:p w14:paraId="08823624" w14:textId="7B8395B9" w:rsidR="69BEFB74" w:rsidRPr="00AF6FC6" w:rsidRDefault="69BEFB74" w:rsidP="69BEFB74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AF6FC6">
              <w:rPr>
                <w:rFonts w:ascii="Calibri" w:eastAsia="Calibri" w:hAnsi="Calibri" w:cs="Calibri"/>
                <w:color w:val="000000" w:themeColor="text1"/>
              </w:rPr>
              <w:t>Appendix Table 1: Gentrification exposure 2000-2010 and dyad demographics</w:t>
            </w:r>
          </w:p>
        </w:tc>
      </w:tr>
      <w:tr w:rsidR="69BEFB74" w14:paraId="46002A55" w14:textId="77777777" w:rsidTr="00AF6FC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Borders>
              <w:bottom w:val="single" w:sz="12" w:space="0" w:color="000000" w:themeColor="text1"/>
            </w:tcBorders>
          </w:tcPr>
          <w:p w14:paraId="64F2654F" w14:textId="3B7D32AF" w:rsidR="69BEFB74" w:rsidRDefault="69BEFB74" w:rsidP="69BEFB7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Eligible tracts</w:t>
            </w:r>
          </w:p>
        </w:tc>
        <w:tc>
          <w:tcPr>
            <w:tcW w:w="1650" w:type="dxa"/>
            <w:tcBorders>
              <w:bottom w:val="single" w:sz="12" w:space="0" w:color="000000" w:themeColor="text1"/>
            </w:tcBorders>
          </w:tcPr>
          <w:p w14:paraId="2F51A80E" w14:textId="3C0EF91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Did not gentrify (n = 202,927)</w:t>
            </w:r>
          </w:p>
        </w:tc>
        <w:tc>
          <w:tcPr>
            <w:tcW w:w="1605" w:type="dxa"/>
            <w:tcBorders>
              <w:bottom w:val="single" w:sz="12" w:space="0" w:color="000000" w:themeColor="text1"/>
            </w:tcBorders>
          </w:tcPr>
          <w:p w14:paraId="19E2C9DC" w14:textId="4FE182E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Gentrified</w:t>
            </w:r>
          </w:p>
          <w:p w14:paraId="1F4E6D39" w14:textId="46DFA5F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(n = 141,360)</w:t>
            </w:r>
          </w:p>
        </w:tc>
        <w:tc>
          <w:tcPr>
            <w:tcW w:w="91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5461F84A" w14:textId="7538E230" w:rsidR="69BEFB74" w:rsidRDefault="2FF8E1B3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="69BEFB74" w:rsidRPr="2C73A812">
              <w:rPr>
                <w:rFonts w:ascii="Calibri" w:eastAsia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2A4951A3" w14:textId="4B9F97C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 xml:space="preserve">Ineligible </w:t>
            </w:r>
          </w:p>
          <w:p w14:paraId="29963EAE" w14:textId="566C10C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(n = 328,145)</w:t>
            </w:r>
          </w:p>
        </w:tc>
        <w:tc>
          <w:tcPr>
            <w:tcW w:w="990" w:type="dxa"/>
            <w:tcBorders>
              <w:bottom w:val="single" w:sz="12" w:space="0" w:color="000000" w:themeColor="text1"/>
            </w:tcBorders>
          </w:tcPr>
          <w:p w14:paraId="32243A45" w14:textId="0E4E9D3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p-value*</w:t>
            </w:r>
          </w:p>
        </w:tc>
      </w:tr>
      <w:tr w:rsidR="69BEFB74" w14:paraId="6B7108D7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Borders>
              <w:top w:val="single" w:sz="12" w:space="0" w:color="000000" w:themeColor="text1"/>
            </w:tcBorders>
          </w:tcPr>
          <w:p w14:paraId="7F0A8118" w14:textId="59664CC8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aternal Age</w:t>
            </w:r>
            <w:r w:rsidR="2C9508EE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, </w:t>
            </w: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years</w:t>
            </w:r>
            <w:r w:rsidR="4C08F11B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12" w:space="0" w:color="000000" w:themeColor="text1"/>
            </w:tcBorders>
          </w:tcPr>
          <w:p w14:paraId="2A3161FB" w14:textId="45D5296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7.16 (5.78)</w:t>
            </w:r>
          </w:p>
        </w:tc>
        <w:tc>
          <w:tcPr>
            <w:tcW w:w="1605" w:type="dxa"/>
            <w:tcBorders>
              <w:top w:val="single" w:sz="12" w:space="0" w:color="000000" w:themeColor="text1"/>
            </w:tcBorders>
          </w:tcPr>
          <w:p w14:paraId="646FBF4B" w14:textId="2857079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7.15 (5.85)</w:t>
            </w:r>
          </w:p>
        </w:tc>
        <w:tc>
          <w:tcPr>
            <w:tcW w:w="915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90185D4" w14:textId="537F925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665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100C2B5A" w14:textId="07A0852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9.96 (5.33)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</w:tcPr>
          <w:p w14:paraId="29CBC9FA" w14:textId="406D3DC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2219A585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EC83889" w14:textId="385AE605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aternal Race/Ethnicity</w:t>
            </w:r>
          </w:p>
        </w:tc>
        <w:tc>
          <w:tcPr>
            <w:tcW w:w="1650" w:type="dxa"/>
          </w:tcPr>
          <w:p w14:paraId="077677F1" w14:textId="09F151A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5" w:type="dxa"/>
          </w:tcPr>
          <w:p w14:paraId="671E5EE8" w14:textId="75FBB96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E7FBC39" w14:textId="39D65EB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7E7CE58E" w14:textId="475D7AB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30F93D" w14:textId="7E480D6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2C73A812" w14:paraId="1D6CAB16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2B75084" w14:textId="1D7C6C33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Asian/Pacific Islander</w:t>
            </w:r>
          </w:p>
        </w:tc>
        <w:tc>
          <w:tcPr>
            <w:tcW w:w="1650" w:type="dxa"/>
          </w:tcPr>
          <w:p w14:paraId="29494870" w14:textId="773F071A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8,007 (4.0%)</w:t>
            </w:r>
          </w:p>
        </w:tc>
        <w:tc>
          <w:tcPr>
            <w:tcW w:w="1605" w:type="dxa"/>
          </w:tcPr>
          <w:p w14:paraId="0AB0292B" w14:textId="47FB2CEF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4,614 (3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1D95360D" w14:textId="7BB08B85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687001CB" w14:textId="40720A99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21,499 (6.6%)</w:t>
            </w:r>
          </w:p>
        </w:tc>
        <w:tc>
          <w:tcPr>
            <w:tcW w:w="990" w:type="dxa"/>
          </w:tcPr>
          <w:p w14:paraId="64ED7098" w14:textId="0635B5BD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753C0485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0BA4306" w14:textId="51BF9ECB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Hispanic</w:t>
            </w:r>
          </w:p>
        </w:tc>
        <w:tc>
          <w:tcPr>
            <w:tcW w:w="1650" w:type="dxa"/>
          </w:tcPr>
          <w:p w14:paraId="4E6CD4EF" w14:textId="748D1725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20,920 (10.3%)</w:t>
            </w:r>
          </w:p>
        </w:tc>
        <w:tc>
          <w:tcPr>
            <w:tcW w:w="1605" w:type="dxa"/>
          </w:tcPr>
          <w:p w14:paraId="08BED98A" w14:textId="08D290A1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13,360 (9.5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6B8CA92" w14:textId="5E1F39E6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3F87F24D" w14:textId="2A8A9124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16,402 (5.0%)</w:t>
            </w:r>
          </w:p>
        </w:tc>
        <w:tc>
          <w:tcPr>
            <w:tcW w:w="990" w:type="dxa"/>
          </w:tcPr>
          <w:p w14:paraId="4F15AF32" w14:textId="0FD960FB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7B75D3C9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B885FA3" w14:textId="076B8393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Multiple Races or Ethnicities</w:t>
            </w:r>
          </w:p>
        </w:tc>
        <w:tc>
          <w:tcPr>
            <w:tcW w:w="1650" w:type="dxa"/>
          </w:tcPr>
          <w:p w14:paraId="54EC284D" w14:textId="168EF796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3,379 (1.7%)</w:t>
            </w:r>
          </w:p>
        </w:tc>
        <w:tc>
          <w:tcPr>
            <w:tcW w:w="1605" w:type="dxa"/>
          </w:tcPr>
          <w:p w14:paraId="3F3B7818" w14:textId="3CCC7CD7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2,497 (1.8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71CD00A" w14:textId="364C8487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71A9A0D5" w14:textId="418CB107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4,452 (1.4%)</w:t>
            </w:r>
          </w:p>
        </w:tc>
        <w:tc>
          <w:tcPr>
            <w:tcW w:w="990" w:type="dxa"/>
          </w:tcPr>
          <w:p w14:paraId="383EE097" w14:textId="5E55B3FA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50A1F2F1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434C187" w14:textId="23943CA4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Non-Hispanic Black</w:t>
            </w:r>
          </w:p>
        </w:tc>
        <w:tc>
          <w:tcPr>
            <w:tcW w:w="1650" w:type="dxa"/>
          </w:tcPr>
          <w:p w14:paraId="569D16BA" w14:textId="71FF52C1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77,565 (38.2%)</w:t>
            </w:r>
          </w:p>
        </w:tc>
        <w:tc>
          <w:tcPr>
            <w:tcW w:w="1605" w:type="dxa"/>
          </w:tcPr>
          <w:p w14:paraId="0FE7CE07" w14:textId="529B7344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54,483 (38.5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3AD9149C" w14:textId="21D319E1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650B7800" w14:textId="17C85464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30,851 (9.4%)</w:t>
            </w:r>
          </w:p>
        </w:tc>
        <w:tc>
          <w:tcPr>
            <w:tcW w:w="990" w:type="dxa"/>
          </w:tcPr>
          <w:p w14:paraId="75F127BB" w14:textId="35E2C1B9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5CAC34D1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8C54D84" w14:textId="101F4CF0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61CA9267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Non-Hispanic White</w:t>
            </w:r>
          </w:p>
        </w:tc>
        <w:tc>
          <w:tcPr>
            <w:tcW w:w="1650" w:type="dxa"/>
          </w:tcPr>
          <w:p w14:paraId="247B2F61" w14:textId="025A48F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90,156 (44.4%)</w:t>
            </w:r>
          </w:p>
        </w:tc>
        <w:tc>
          <w:tcPr>
            <w:tcW w:w="1605" w:type="dxa"/>
          </w:tcPr>
          <w:p w14:paraId="34D0E005" w14:textId="70A83F1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4,569 (45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02A5E91" w14:textId="05139FE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F7249B6" w14:textId="1F520BF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51,093 (76.5%)</w:t>
            </w:r>
          </w:p>
        </w:tc>
        <w:tc>
          <w:tcPr>
            <w:tcW w:w="990" w:type="dxa"/>
          </w:tcPr>
          <w:p w14:paraId="3FB753EE" w14:textId="7090016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28500FAD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058BE28" w14:textId="743375AB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33CFE964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Other Race</w:t>
            </w:r>
            <w:r w:rsidR="06F85D0B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or </w:t>
            </w:r>
            <w:r w:rsidR="33CFE964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Ethnicity</w:t>
            </w:r>
          </w:p>
        </w:tc>
        <w:tc>
          <w:tcPr>
            <w:tcW w:w="1650" w:type="dxa"/>
          </w:tcPr>
          <w:p w14:paraId="0B00AEF0" w14:textId="33B6E52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,315 (1.1%)</w:t>
            </w:r>
          </w:p>
        </w:tc>
        <w:tc>
          <w:tcPr>
            <w:tcW w:w="1605" w:type="dxa"/>
          </w:tcPr>
          <w:p w14:paraId="46E2BDAB" w14:textId="4E5F1E9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490 (1.1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8A6C85B" w14:textId="539F716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7602B7A3" w14:textId="3F3264D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,657 (0.8%)</w:t>
            </w:r>
          </w:p>
        </w:tc>
        <w:tc>
          <w:tcPr>
            <w:tcW w:w="990" w:type="dxa"/>
          </w:tcPr>
          <w:p w14:paraId="3C0DA5FD" w14:textId="68403AC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5E3E9197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EFF867E" w14:textId="1DF4E140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Missing</w:t>
            </w:r>
          </w:p>
        </w:tc>
        <w:tc>
          <w:tcPr>
            <w:tcW w:w="1650" w:type="dxa"/>
          </w:tcPr>
          <w:p w14:paraId="6F4B59CF" w14:textId="67D8920A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585 (0.3%)</w:t>
            </w:r>
          </w:p>
        </w:tc>
        <w:tc>
          <w:tcPr>
            <w:tcW w:w="1605" w:type="dxa"/>
          </w:tcPr>
          <w:p w14:paraId="5F3DE622" w14:textId="721A7E00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347 (0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6AB25750" w14:textId="52F5351A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0BB5844B" w14:textId="6421583B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1,191 (0.4%)</w:t>
            </w:r>
          </w:p>
        </w:tc>
        <w:tc>
          <w:tcPr>
            <w:tcW w:w="990" w:type="dxa"/>
          </w:tcPr>
          <w:p w14:paraId="46F2876F" w14:textId="183DCBB9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4EDFC3BC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BCC5A97" w14:textId="3FBC41E8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aternal Education</w:t>
            </w:r>
          </w:p>
        </w:tc>
        <w:tc>
          <w:tcPr>
            <w:tcW w:w="1650" w:type="dxa"/>
          </w:tcPr>
          <w:p w14:paraId="33569D04" w14:textId="44A8436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5" w:type="dxa"/>
          </w:tcPr>
          <w:p w14:paraId="08DE0182" w14:textId="7A50B7F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330DE6ED" w14:textId="1940015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374BF8D" w14:textId="2E7B58D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1E17D7" w14:textId="3501233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0B696BBD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982D729" w14:textId="5282B48D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78A7C1E3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No High School</w:t>
            </w:r>
          </w:p>
        </w:tc>
        <w:tc>
          <w:tcPr>
            <w:tcW w:w="1650" w:type="dxa"/>
          </w:tcPr>
          <w:p w14:paraId="4EC5B28B" w14:textId="08AC4F3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7,344 (3.6%)</w:t>
            </w:r>
          </w:p>
        </w:tc>
        <w:tc>
          <w:tcPr>
            <w:tcW w:w="1605" w:type="dxa"/>
          </w:tcPr>
          <w:p w14:paraId="01631AB8" w14:textId="22A7541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5,286 (3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2CFB601B" w14:textId="01BA927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A73F40F" w14:textId="10EC2A3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,507 (0.8%)</w:t>
            </w:r>
          </w:p>
        </w:tc>
        <w:tc>
          <w:tcPr>
            <w:tcW w:w="990" w:type="dxa"/>
          </w:tcPr>
          <w:p w14:paraId="21EB0BC0" w14:textId="2D95A44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6E77F290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F5504CE" w14:textId="7ECADAE0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31BD7CA9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Some High School</w:t>
            </w:r>
          </w:p>
        </w:tc>
        <w:tc>
          <w:tcPr>
            <w:tcW w:w="1650" w:type="dxa"/>
          </w:tcPr>
          <w:p w14:paraId="67FE3025" w14:textId="6A770D2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0,532 (15.1%)</w:t>
            </w:r>
          </w:p>
        </w:tc>
        <w:tc>
          <w:tcPr>
            <w:tcW w:w="1605" w:type="dxa"/>
          </w:tcPr>
          <w:p w14:paraId="49BBB3EC" w14:textId="616E29A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2,818 (16.1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5A47F83C" w14:textId="6DE4B3F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38DA7F44" w14:textId="4BD62E9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3,579 (4.1%)</w:t>
            </w:r>
          </w:p>
        </w:tc>
        <w:tc>
          <w:tcPr>
            <w:tcW w:w="990" w:type="dxa"/>
          </w:tcPr>
          <w:p w14:paraId="3FF23C82" w14:textId="351CF24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15DA93B0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529CDC1" w14:textId="6EFEE453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5DE1B1B5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High School or GED</w:t>
            </w:r>
          </w:p>
        </w:tc>
        <w:tc>
          <w:tcPr>
            <w:tcW w:w="1650" w:type="dxa"/>
          </w:tcPr>
          <w:p w14:paraId="6AB8191D" w14:textId="259041B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3,131 (31.1%)</w:t>
            </w:r>
          </w:p>
        </w:tc>
        <w:tc>
          <w:tcPr>
            <w:tcW w:w="1605" w:type="dxa"/>
          </w:tcPr>
          <w:p w14:paraId="28D8E5E6" w14:textId="7302B10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44,236 (31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538EEA4" w14:textId="1B91176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3DA38F4E" w14:textId="6472EDB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51,342 (15.7%)</w:t>
            </w:r>
          </w:p>
        </w:tc>
        <w:tc>
          <w:tcPr>
            <w:tcW w:w="990" w:type="dxa"/>
          </w:tcPr>
          <w:p w14:paraId="19A24E72" w14:textId="050479F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7C3A19F9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847268A" w14:textId="06BE890F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2B1F1B22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At least some College</w:t>
            </w:r>
          </w:p>
        </w:tc>
        <w:tc>
          <w:tcPr>
            <w:tcW w:w="1650" w:type="dxa"/>
          </w:tcPr>
          <w:p w14:paraId="0C7107D0" w14:textId="1BCC1D4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99,393 (49.0%)</w:t>
            </w:r>
          </w:p>
        </w:tc>
        <w:tc>
          <w:tcPr>
            <w:tcW w:w="1605" w:type="dxa"/>
          </w:tcPr>
          <w:p w14:paraId="69CFBE20" w14:textId="21D5FEC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7,239 (47.6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4793948" w14:textId="6272BBC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0DB411DF" w14:textId="715F03D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58,344 (78.7%)</w:t>
            </w:r>
          </w:p>
        </w:tc>
        <w:tc>
          <w:tcPr>
            <w:tcW w:w="990" w:type="dxa"/>
          </w:tcPr>
          <w:p w14:paraId="19065B3B" w14:textId="49CF7A6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40D84048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04002AFF" w14:textId="24037787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Missing</w:t>
            </w:r>
          </w:p>
        </w:tc>
        <w:tc>
          <w:tcPr>
            <w:tcW w:w="1650" w:type="dxa"/>
          </w:tcPr>
          <w:p w14:paraId="0FD24D5D" w14:textId="31884F34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2,527 (1.3%)</w:t>
            </w:r>
          </w:p>
        </w:tc>
        <w:tc>
          <w:tcPr>
            <w:tcW w:w="1605" w:type="dxa"/>
          </w:tcPr>
          <w:p w14:paraId="707C202A" w14:textId="459350EC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1,781 (1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27DB99C" w14:textId="26B3919A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42588037" w14:textId="3B293CA9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2,373 (0.7%)</w:t>
            </w:r>
          </w:p>
        </w:tc>
        <w:tc>
          <w:tcPr>
            <w:tcW w:w="990" w:type="dxa"/>
          </w:tcPr>
          <w:p w14:paraId="5E2C0781" w14:textId="670FA498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2E3401A3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B83C460" w14:textId="39AA25D3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Any smoking</w:t>
            </w:r>
          </w:p>
        </w:tc>
        <w:tc>
          <w:tcPr>
            <w:tcW w:w="1650" w:type="dxa"/>
          </w:tcPr>
          <w:p w14:paraId="363807A1" w14:textId="7806281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5,376 (17.4%)</w:t>
            </w:r>
          </w:p>
        </w:tc>
        <w:tc>
          <w:tcPr>
            <w:tcW w:w="1605" w:type="dxa"/>
          </w:tcPr>
          <w:p w14:paraId="41B6BDC5" w14:textId="259B05B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6,668 (18.9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207457B" w14:textId="285E55F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5D166CBB" w14:textId="68C02B6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40,332 (12.3%)</w:t>
            </w:r>
          </w:p>
        </w:tc>
        <w:tc>
          <w:tcPr>
            <w:tcW w:w="990" w:type="dxa"/>
          </w:tcPr>
          <w:p w14:paraId="74545909" w14:textId="47A3C4E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362B9ED6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A54788D" w14:textId="2A0B1A76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aternal Insurance</w:t>
            </w:r>
          </w:p>
        </w:tc>
        <w:tc>
          <w:tcPr>
            <w:tcW w:w="1650" w:type="dxa"/>
          </w:tcPr>
          <w:p w14:paraId="0E7E7494" w14:textId="55C7EE0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51367F4" w14:textId="4B14A6F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002A272C" w14:textId="4E10DD7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4F98E9EA" w14:textId="62AB3C5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32F1D0" w14:textId="72D8DCA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55CFD710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CA39E87" w14:textId="1218EF30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Private</w:t>
            </w:r>
          </w:p>
        </w:tc>
        <w:tc>
          <w:tcPr>
            <w:tcW w:w="1650" w:type="dxa"/>
          </w:tcPr>
          <w:p w14:paraId="27618319" w14:textId="5CDC41C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87,069 (42.9%)</w:t>
            </w:r>
          </w:p>
        </w:tc>
        <w:tc>
          <w:tcPr>
            <w:tcW w:w="1605" w:type="dxa"/>
          </w:tcPr>
          <w:p w14:paraId="5F7A4D71" w14:textId="7A0C8C4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59,858 (42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E739626" w14:textId="62ED0CB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67F1E411" w14:textId="48B1995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47,628 (75.5%)</w:t>
            </w:r>
          </w:p>
        </w:tc>
        <w:tc>
          <w:tcPr>
            <w:tcW w:w="990" w:type="dxa"/>
          </w:tcPr>
          <w:p w14:paraId="31EC4549" w14:textId="7485C07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1A4DE196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410D82B" w14:textId="23C3B464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Government</w:t>
            </w:r>
          </w:p>
        </w:tc>
        <w:tc>
          <w:tcPr>
            <w:tcW w:w="1650" w:type="dxa"/>
          </w:tcPr>
          <w:p w14:paraId="4A9B2874" w14:textId="3ED2488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13,510 (55.9%)</w:t>
            </w:r>
          </w:p>
        </w:tc>
        <w:tc>
          <w:tcPr>
            <w:tcW w:w="1605" w:type="dxa"/>
          </w:tcPr>
          <w:p w14:paraId="0AC89D83" w14:textId="3BD6BE6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80,031 (56.6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1E3ADE27" w14:textId="069E43F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47FFD768" w14:textId="25A13CB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75,506 (23.0%)</w:t>
            </w:r>
          </w:p>
        </w:tc>
        <w:tc>
          <w:tcPr>
            <w:tcW w:w="990" w:type="dxa"/>
          </w:tcPr>
          <w:p w14:paraId="0208D45F" w14:textId="7AEFED0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2AC73B04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C7636DF" w14:textId="54D2768A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Self-pay</w:t>
            </w:r>
          </w:p>
        </w:tc>
        <w:tc>
          <w:tcPr>
            <w:tcW w:w="1650" w:type="dxa"/>
          </w:tcPr>
          <w:p w14:paraId="47D2C865" w14:textId="08FC10C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168 (0.6%)</w:t>
            </w:r>
          </w:p>
        </w:tc>
        <w:tc>
          <w:tcPr>
            <w:tcW w:w="1605" w:type="dxa"/>
          </w:tcPr>
          <w:p w14:paraId="518AB8E7" w14:textId="79AEFA4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785 (0.6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198DD5D3" w14:textId="1E75C13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61DD0C4E" w14:textId="540C574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994 (0.6%)</w:t>
            </w:r>
          </w:p>
        </w:tc>
        <w:tc>
          <w:tcPr>
            <w:tcW w:w="990" w:type="dxa"/>
          </w:tcPr>
          <w:p w14:paraId="35AFD8A9" w14:textId="49148EF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6A102D3C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E21A692" w14:textId="163B1895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Other</w:t>
            </w:r>
          </w:p>
        </w:tc>
        <w:tc>
          <w:tcPr>
            <w:tcW w:w="1650" w:type="dxa"/>
          </w:tcPr>
          <w:p w14:paraId="6186711B" w14:textId="20B0647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180 (0.6%)</w:t>
            </w:r>
          </w:p>
        </w:tc>
        <w:tc>
          <w:tcPr>
            <w:tcW w:w="1605" w:type="dxa"/>
          </w:tcPr>
          <w:p w14:paraId="041E700E" w14:textId="11ABEB9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85 (0.5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DE11996" w14:textId="58B9412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5EA0B8D" w14:textId="11381AC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,017 (0.9%)</w:t>
            </w:r>
          </w:p>
        </w:tc>
        <w:tc>
          <w:tcPr>
            <w:tcW w:w="990" w:type="dxa"/>
          </w:tcPr>
          <w:p w14:paraId="2BB32FAC" w14:textId="55F4C73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C73A812" w14:paraId="3F90E90F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68CFE95" w14:textId="63E5F95A" w:rsidR="2C73A812" w:rsidRDefault="2C73A812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Missing</w:t>
            </w:r>
          </w:p>
        </w:tc>
        <w:tc>
          <w:tcPr>
            <w:tcW w:w="1650" w:type="dxa"/>
          </w:tcPr>
          <w:p w14:paraId="76340FB3" w14:textId="77ECE580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605" w:type="dxa"/>
          </w:tcPr>
          <w:p w14:paraId="48DAD3B9" w14:textId="3D99F2EC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1 (0.0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21ADAD0F" w14:textId="459E2C40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D482160" w14:textId="4E38949F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990" w:type="dxa"/>
          </w:tcPr>
          <w:p w14:paraId="03F576A2" w14:textId="0005E11B" w:rsidR="2C73A812" w:rsidRDefault="2C73A812" w:rsidP="2C73A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44AFB135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24A465D" w14:textId="0B728DDE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Adequacy of Prenatal Care</w:t>
            </w:r>
          </w:p>
        </w:tc>
        <w:tc>
          <w:tcPr>
            <w:tcW w:w="1650" w:type="dxa"/>
          </w:tcPr>
          <w:p w14:paraId="15262DD8" w14:textId="6056240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F41A440" w14:textId="083B23D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7E35D158" w14:textId="0B94AD4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3595D367" w14:textId="47940A8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F24979" w14:textId="303CB21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2E07D5F0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2991E7D" w14:textId="5FE40164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28338E0B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Inadequate</w:t>
            </w:r>
          </w:p>
        </w:tc>
        <w:tc>
          <w:tcPr>
            <w:tcW w:w="1650" w:type="dxa"/>
          </w:tcPr>
          <w:p w14:paraId="0248820F" w14:textId="2209D22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2,425 (16.0%)</w:t>
            </w:r>
          </w:p>
        </w:tc>
        <w:tc>
          <w:tcPr>
            <w:tcW w:w="1605" w:type="dxa"/>
          </w:tcPr>
          <w:p w14:paraId="435995B9" w14:textId="10A4569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2,915 (16.2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5B92E36D" w14:textId="1859F22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2EE51F53" w14:textId="4B48ADE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4,786 (7.6%)</w:t>
            </w:r>
          </w:p>
        </w:tc>
        <w:tc>
          <w:tcPr>
            <w:tcW w:w="990" w:type="dxa"/>
          </w:tcPr>
          <w:p w14:paraId="19AFA6E0" w14:textId="40FB665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282CF554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A5A1C25" w14:textId="354096B4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25C972A0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Intermediate</w:t>
            </w:r>
          </w:p>
        </w:tc>
        <w:tc>
          <w:tcPr>
            <w:tcW w:w="1650" w:type="dxa"/>
          </w:tcPr>
          <w:p w14:paraId="5F333E34" w14:textId="5F82F24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7,549 (8.7%)</w:t>
            </w:r>
          </w:p>
        </w:tc>
        <w:tc>
          <w:tcPr>
            <w:tcW w:w="1605" w:type="dxa"/>
          </w:tcPr>
          <w:p w14:paraId="634BE4FE" w14:textId="04788FC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2,253 (8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1166D10F" w14:textId="4BB6CE5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E580EC5" w14:textId="6FB68FE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9,772 (6.0%)</w:t>
            </w:r>
          </w:p>
        </w:tc>
        <w:tc>
          <w:tcPr>
            <w:tcW w:w="990" w:type="dxa"/>
          </w:tcPr>
          <w:p w14:paraId="5ECC4099" w14:textId="7E90D6B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7FD85C73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A243BA6" w14:textId="2D9BE736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0C37B436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Adequate</w:t>
            </w:r>
          </w:p>
        </w:tc>
        <w:tc>
          <w:tcPr>
            <w:tcW w:w="1650" w:type="dxa"/>
          </w:tcPr>
          <w:p w14:paraId="770EB842" w14:textId="0360994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5,191 (32.1%)</w:t>
            </w:r>
          </w:p>
        </w:tc>
        <w:tc>
          <w:tcPr>
            <w:tcW w:w="1605" w:type="dxa"/>
          </w:tcPr>
          <w:p w14:paraId="21ECC264" w14:textId="7623C8E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44,890 (31.8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0A53C39D" w14:textId="7B0F0DE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1040B3A3" w14:textId="1EB5240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23,548 (37.7%)</w:t>
            </w:r>
          </w:p>
        </w:tc>
        <w:tc>
          <w:tcPr>
            <w:tcW w:w="990" w:type="dxa"/>
          </w:tcPr>
          <w:p w14:paraId="57038E78" w14:textId="57DFD3F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65789453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2F4A136" w14:textId="431C7360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4C1D4CE5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Adequate-Plus</w:t>
            </w:r>
          </w:p>
        </w:tc>
        <w:tc>
          <w:tcPr>
            <w:tcW w:w="1650" w:type="dxa"/>
          </w:tcPr>
          <w:p w14:paraId="2AA32094" w14:textId="7804C7E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72,721 (35.8%)</w:t>
            </w:r>
          </w:p>
        </w:tc>
        <w:tc>
          <w:tcPr>
            <w:tcW w:w="1605" w:type="dxa"/>
          </w:tcPr>
          <w:p w14:paraId="172988E2" w14:textId="7A0DAD7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50,958 (36.1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4FA9F42F" w14:textId="1F58DD0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783E1E6D" w14:textId="7C8D836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44,668 (44.1%)</w:t>
            </w:r>
          </w:p>
        </w:tc>
        <w:tc>
          <w:tcPr>
            <w:tcW w:w="990" w:type="dxa"/>
          </w:tcPr>
          <w:p w14:paraId="5D0EBB46" w14:textId="69CBAA2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15173461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0DC035D3" w14:textId="026A4B27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4B3C35BF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650" w:type="dxa"/>
          </w:tcPr>
          <w:p w14:paraId="40579D70" w14:textId="40F3F04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5,041 (7.4%)</w:t>
            </w:r>
          </w:p>
        </w:tc>
        <w:tc>
          <w:tcPr>
            <w:tcW w:w="1605" w:type="dxa"/>
          </w:tcPr>
          <w:p w14:paraId="1B701FF7" w14:textId="5558AC2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0,344 (7.3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0E0A2C96" w14:textId="252FDBB9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7F40FD2E" w14:textId="627F658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5,371 (4.7%)</w:t>
            </w:r>
          </w:p>
        </w:tc>
        <w:tc>
          <w:tcPr>
            <w:tcW w:w="990" w:type="dxa"/>
          </w:tcPr>
          <w:p w14:paraId="2E30D30A" w14:textId="00830817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05092FEA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E2AD62B" w14:textId="28273546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Infant Gender Male</w:t>
            </w:r>
          </w:p>
        </w:tc>
        <w:tc>
          <w:tcPr>
            <w:tcW w:w="1650" w:type="dxa"/>
          </w:tcPr>
          <w:p w14:paraId="38F54A2E" w14:textId="50328E7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03,418 (51.0%)</w:t>
            </w:r>
          </w:p>
        </w:tc>
        <w:tc>
          <w:tcPr>
            <w:tcW w:w="1605" w:type="dxa"/>
          </w:tcPr>
          <w:p w14:paraId="765DADD8" w14:textId="7C35D62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72,063 (51.0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1E652F55" w14:textId="042CF54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2A1E0360" w14:textId="0BA7032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68,259 (51.3%)</w:t>
            </w:r>
          </w:p>
        </w:tc>
        <w:tc>
          <w:tcPr>
            <w:tcW w:w="990" w:type="dxa"/>
          </w:tcPr>
          <w:p w14:paraId="04FF343A" w14:textId="55BB92E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043</w:t>
            </w:r>
          </w:p>
        </w:tc>
      </w:tr>
      <w:tr w:rsidR="69BEFB74" w14:paraId="7CC74688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8F68134" w14:textId="423A1F0A" w:rsidR="69BEFB74" w:rsidRDefault="056F3B30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etro</w:t>
            </w:r>
            <w:r w:rsidR="69BEFB74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Area</w:t>
            </w:r>
          </w:p>
        </w:tc>
        <w:tc>
          <w:tcPr>
            <w:tcW w:w="1650" w:type="dxa"/>
          </w:tcPr>
          <w:p w14:paraId="00877EA3" w14:textId="5FDAD8E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55F8A71" w14:textId="363A5271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2A675FF4" w14:textId="3835557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68E4FC8A" w14:textId="318D042F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B0720" w14:textId="3DF069F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4C2AE268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F31E893" w14:textId="436F581E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Detroit</w:t>
            </w:r>
          </w:p>
        </w:tc>
        <w:tc>
          <w:tcPr>
            <w:tcW w:w="1650" w:type="dxa"/>
          </w:tcPr>
          <w:p w14:paraId="1FE86209" w14:textId="72F726C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35,373 (66.7%)</w:t>
            </w:r>
          </w:p>
        </w:tc>
        <w:tc>
          <w:tcPr>
            <w:tcW w:w="1605" w:type="dxa"/>
          </w:tcPr>
          <w:p w14:paraId="78F16DA0" w14:textId="710B5BA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94,504 (66.9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36CF6A84" w14:textId="1AB368C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50D51911" w14:textId="125C6EAC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20,486 (67.2%)</w:t>
            </w:r>
          </w:p>
        </w:tc>
        <w:tc>
          <w:tcPr>
            <w:tcW w:w="990" w:type="dxa"/>
          </w:tcPr>
          <w:p w14:paraId="1858A3E3" w14:textId="359B07F0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00C8C201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06DE57F3" w14:textId="4E8E1A9A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Ann Arbor</w:t>
            </w:r>
          </w:p>
        </w:tc>
        <w:tc>
          <w:tcPr>
            <w:tcW w:w="1650" w:type="dxa"/>
          </w:tcPr>
          <w:p w14:paraId="03C37011" w14:textId="54627BA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0,888 (5.4%)</w:t>
            </w:r>
          </w:p>
        </w:tc>
        <w:tc>
          <w:tcPr>
            <w:tcW w:w="1605" w:type="dxa"/>
          </w:tcPr>
          <w:p w14:paraId="40287A64" w14:textId="3E99462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,582 (4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5A5F3377" w14:textId="4E00BC7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209B23FF" w14:textId="69AC460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8,048 (5.5%)</w:t>
            </w:r>
          </w:p>
        </w:tc>
        <w:tc>
          <w:tcPr>
            <w:tcW w:w="990" w:type="dxa"/>
          </w:tcPr>
          <w:p w14:paraId="61427A74" w14:textId="19B0A3E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717C5B84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CBE75FE" w14:textId="7998FD3E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Lansing</w:t>
            </w:r>
          </w:p>
        </w:tc>
        <w:tc>
          <w:tcPr>
            <w:tcW w:w="1650" w:type="dxa"/>
          </w:tcPr>
          <w:p w14:paraId="53EF423E" w14:textId="26C87D3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3,593 (6.7%)</w:t>
            </w:r>
          </w:p>
        </w:tc>
        <w:tc>
          <w:tcPr>
            <w:tcW w:w="1605" w:type="dxa"/>
          </w:tcPr>
          <w:p w14:paraId="47E29FF7" w14:textId="1F04D34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2,313 (8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203698A6" w14:textId="7134F83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0B5CE403" w14:textId="6EE32B8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4,300 (7.4%)</w:t>
            </w:r>
          </w:p>
        </w:tc>
        <w:tc>
          <w:tcPr>
            <w:tcW w:w="990" w:type="dxa"/>
          </w:tcPr>
          <w:p w14:paraId="009CF18A" w14:textId="7133891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13EF01A9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2D09C04" w14:textId="129FF39A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  Grand Rapids</w:t>
            </w:r>
          </w:p>
        </w:tc>
        <w:tc>
          <w:tcPr>
            <w:tcW w:w="1650" w:type="dxa"/>
          </w:tcPr>
          <w:p w14:paraId="6E7A7130" w14:textId="0AAC6C94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43,073 (21.2%)</w:t>
            </w:r>
          </w:p>
        </w:tc>
        <w:tc>
          <w:tcPr>
            <w:tcW w:w="1605" w:type="dxa"/>
          </w:tcPr>
          <w:p w14:paraId="3EFADF89" w14:textId="37AAE4E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27,961 (19.8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626B0FDF" w14:textId="42A0D10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028117D3" w14:textId="1F54A198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65,311 (19.9%)</w:t>
            </w:r>
          </w:p>
        </w:tc>
        <w:tc>
          <w:tcPr>
            <w:tcW w:w="990" w:type="dxa"/>
          </w:tcPr>
          <w:p w14:paraId="15AEA497" w14:textId="4972590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69BEFB74" w14:paraId="00A1B3D4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FE93E93" w14:textId="52CACBAE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estational Age</w:t>
            </w:r>
            <w:r w:rsidR="4163656E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,</w:t>
            </w: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weeks </w:t>
            </w:r>
          </w:p>
        </w:tc>
        <w:tc>
          <w:tcPr>
            <w:tcW w:w="1650" w:type="dxa"/>
          </w:tcPr>
          <w:p w14:paraId="69031230" w14:textId="361BEA6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9 (38-40)</w:t>
            </w:r>
          </w:p>
        </w:tc>
        <w:tc>
          <w:tcPr>
            <w:tcW w:w="1605" w:type="dxa"/>
          </w:tcPr>
          <w:p w14:paraId="1EBD64F3" w14:textId="785CF82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9 (38-40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68C3B80E" w14:textId="4239253B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2324248B" w14:textId="2646A54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9 (38-40)</w:t>
            </w:r>
          </w:p>
        </w:tc>
        <w:tc>
          <w:tcPr>
            <w:tcW w:w="990" w:type="dxa"/>
          </w:tcPr>
          <w:p w14:paraId="17D7C4EE" w14:textId="1FFBB61E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5081B2B3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0C68CD35" w14:textId="7809CA68" w:rsidR="69BEFB74" w:rsidRDefault="69BEFB74" w:rsidP="2C73A81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Birth Weight</w:t>
            </w:r>
            <w:r w:rsidR="5E152BF4" w:rsidRPr="2C73A81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, kg</w:t>
            </w:r>
          </w:p>
        </w:tc>
        <w:tc>
          <w:tcPr>
            <w:tcW w:w="1650" w:type="dxa"/>
          </w:tcPr>
          <w:p w14:paraId="53F75D95" w14:textId="630481C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.25 (2.90-3.60)</w:t>
            </w:r>
          </w:p>
        </w:tc>
        <w:tc>
          <w:tcPr>
            <w:tcW w:w="1605" w:type="dxa"/>
          </w:tcPr>
          <w:p w14:paraId="22422D91" w14:textId="38B3CF2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.25 (2.89-3.59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0B125241" w14:textId="60B5A136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5517BBBF" w14:textId="5DBBD5C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3.37 (3.02-3.69)</w:t>
            </w:r>
          </w:p>
        </w:tc>
        <w:tc>
          <w:tcPr>
            <w:tcW w:w="990" w:type="dxa"/>
          </w:tcPr>
          <w:p w14:paraId="38FCDDE8" w14:textId="45C5D2E3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69BEFB74" w14:paraId="2F6570BE" w14:textId="77777777" w:rsidTr="00AF6F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1696825B" w14:textId="41D97DFD" w:rsidR="69BEFB74" w:rsidRDefault="69BEFB74" w:rsidP="69BEFB74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Infant Death </w:t>
            </w:r>
          </w:p>
        </w:tc>
        <w:tc>
          <w:tcPr>
            <w:tcW w:w="1650" w:type="dxa"/>
          </w:tcPr>
          <w:p w14:paraId="6D67FF91" w14:textId="4FFC0F32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355 (0.7%)</w:t>
            </w:r>
          </w:p>
        </w:tc>
        <w:tc>
          <w:tcPr>
            <w:tcW w:w="1605" w:type="dxa"/>
          </w:tcPr>
          <w:p w14:paraId="0B867E16" w14:textId="6BFB8965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918 (0.7%)</w:t>
            </w:r>
          </w:p>
        </w:tc>
        <w:tc>
          <w:tcPr>
            <w:tcW w:w="915" w:type="dxa"/>
            <w:tcBorders>
              <w:right w:val="single" w:sz="12" w:space="0" w:color="000000" w:themeColor="text1"/>
            </w:tcBorders>
          </w:tcPr>
          <w:p w14:paraId="54B2A05D" w14:textId="52C5B10A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665" w:type="dxa"/>
            <w:tcBorders>
              <w:left w:val="single" w:sz="12" w:space="0" w:color="000000" w:themeColor="text1"/>
            </w:tcBorders>
          </w:tcPr>
          <w:p w14:paraId="3E7D1DE1" w14:textId="409A74E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1,246 (0.4%)</w:t>
            </w:r>
          </w:p>
        </w:tc>
        <w:tc>
          <w:tcPr>
            <w:tcW w:w="990" w:type="dxa"/>
          </w:tcPr>
          <w:p w14:paraId="3A2C3D43" w14:textId="0894D02D" w:rsidR="69BEFB74" w:rsidRDefault="69BEFB74" w:rsidP="69BEF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69BEFB74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375FA7D4" w14:textId="5BF69701" w:rsidR="69BEFB74" w:rsidRPr="00AF6FC6" w:rsidRDefault="16BDA21D" w:rsidP="2D28A2BB">
      <w:pPr>
        <w:rPr>
          <w:rFonts w:ascii="Calibri" w:hAnsi="Calibri" w:cs="Calibri"/>
        </w:rPr>
      </w:pPr>
      <w:r w:rsidRPr="00AF6FC6">
        <w:rPr>
          <w:rFonts w:ascii="Calibri" w:hAnsi="Calibri" w:cs="Calibri"/>
        </w:rPr>
        <w:t xml:space="preserve">*p-value for </w:t>
      </w:r>
      <w:r w:rsidR="6466A91E" w:rsidRPr="00AF6FC6">
        <w:rPr>
          <w:rFonts w:ascii="Calibri" w:hAnsi="Calibri" w:cs="Calibri"/>
        </w:rPr>
        <w:t>I</w:t>
      </w:r>
      <w:r w:rsidRPr="00AF6FC6">
        <w:rPr>
          <w:rFonts w:ascii="Calibri" w:hAnsi="Calibri" w:cs="Calibri"/>
        </w:rPr>
        <w:t xml:space="preserve">neligible vs </w:t>
      </w:r>
      <w:r w:rsidR="2D058C80" w:rsidRPr="00AF6FC6">
        <w:rPr>
          <w:rFonts w:ascii="Calibri" w:hAnsi="Calibri" w:cs="Calibri"/>
        </w:rPr>
        <w:t>G</w:t>
      </w:r>
      <w:r w:rsidRPr="00AF6FC6">
        <w:rPr>
          <w:rFonts w:ascii="Calibri" w:hAnsi="Calibri" w:cs="Calibri"/>
        </w:rPr>
        <w:t>ent</w:t>
      </w:r>
      <w:r w:rsidR="57E84F0A" w:rsidRPr="00AF6FC6">
        <w:rPr>
          <w:rFonts w:ascii="Calibri" w:hAnsi="Calibri" w:cs="Calibri"/>
        </w:rPr>
        <w:t>ri</w:t>
      </w:r>
      <w:r w:rsidR="522736A9" w:rsidRPr="00AF6FC6">
        <w:rPr>
          <w:rFonts w:ascii="Calibri" w:hAnsi="Calibri" w:cs="Calibri"/>
        </w:rPr>
        <w:t>fi</w:t>
      </w:r>
      <w:r w:rsidR="57E84F0A" w:rsidRPr="00AF6FC6">
        <w:rPr>
          <w:rFonts w:ascii="Calibri" w:hAnsi="Calibri" w:cs="Calibri"/>
        </w:rPr>
        <w:t>ed</w:t>
      </w:r>
      <w:r w:rsidRPr="00AF6FC6">
        <w:rPr>
          <w:rFonts w:ascii="Calibri" w:hAnsi="Calibri" w:cs="Calibri"/>
        </w:rPr>
        <w:t xml:space="preserve"> </w:t>
      </w:r>
      <w:r w:rsidR="30CE1740" w:rsidRPr="00AF6FC6">
        <w:rPr>
          <w:rFonts w:ascii="Calibri" w:hAnsi="Calibri" w:cs="Calibri"/>
        </w:rPr>
        <w:t>v</w:t>
      </w:r>
      <w:r w:rsidRPr="00AF6FC6">
        <w:rPr>
          <w:rFonts w:ascii="Calibri" w:hAnsi="Calibri" w:cs="Calibri"/>
        </w:rPr>
        <w:t xml:space="preserve">s </w:t>
      </w:r>
      <w:r w:rsidR="2C4D0065" w:rsidRPr="00AF6FC6">
        <w:rPr>
          <w:rFonts w:ascii="Calibri" w:hAnsi="Calibri" w:cs="Calibri"/>
        </w:rPr>
        <w:t xml:space="preserve">Did not gentrify. Mean (SD) presented for maternal age. Median (interquartile range) presented for gestational age and birthweight. </w:t>
      </w:r>
    </w:p>
    <w:sectPr w:rsidR="69BEFB74" w:rsidRPr="00AF6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373C7C"/>
    <w:rsid w:val="00AF6FC6"/>
    <w:rsid w:val="00C7491B"/>
    <w:rsid w:val="0276196B"/>
    <w:rsid w:val="056F3B30"/>
    <w:rsid w:val="05F01370"/>
    <w:rsid w:val="06F659D7"/>
    <w:rsid w:val="06F85D0B"/>
    <w:rsid w:val="071157E5"/>
    <w:rsid w:val="091F2DD2"/>
    <w:rsid w:val="09E5B98C"/>
    <w:rsid w:val="0C37B436"/>
    <w:rsid w:val="0DEB56F2"/>
    <w:rsid w:val="0F18A923"/>
    <w:rsid w:val="11D710BE"/>
    <w:rsid w:val="12347D93"/>
    <w:rsid w:val="134EE6B3"/>
    <w:rsid w:val="136219DD"/>
    <w:rsid w:val="138AA82F"/>
    <w:rsid w:val="16BDA21D"/>
    <w:rsid w:val="1774CBAE"/>
    <w:rsid w:val="180E67AE"/>
    <w:rsid w:val="1A783680"/>
    <w:rsid w:val="1C0AF0CB"/>
    <w:rsid w:val="1C2924E9"/>
    <w:rsid w:val="204E917A"/>
    <w:rsid w:val="206BE779"/>
    <w:rsid w:val="20A12603"/>
    <w:rsid w:val="215BBA02"/>
    <w:rsid w:val="2360FC6E"/>
    <w:rsid w:val="24F24570"/>
    <w:rsid w:val="25C972A0"/>
    <w:rsid w:val="28338E0B"/>
    <w:rsid w:val="292D8859"/>
    <w:rsid w:val="29A22B7A"/>
    <w:rsid w:val="2A307FD5"/>
    <w:rsid w:val="2B1F1B22"/>
    <w:rsid w:val="2B48CC96"/>
    <w:rsid w:val="2C4D0065"/>
    <w:rsid w:val="2C73A812"/>
    <w:rsid w:val="2C805045"/>
    <w:rsid w:val="2C9508EE"/>
    <w:rsid w:val="2D058C80"/>
    <w:rsid w:val="2D28A2BB"/>
    <w:rsid w:val="2FF8E1B3"/>
    <w:rsid w:val="30CE1740"/>
    <w:rsid w:val="310E0982"/>
    <w:rsid w:val="314D7446"/>
    <w:rsid w:val="31840404"/>
    <w:rsid w:val="31BD7CA9"/>
    <w:rsid w:val="33CFE964"/>
    <w:rsid w:val="34670827"/>
    <w:rsid w:val="389AD871"/>
    <w:rsid w:val="3E70E853"/>
    <w:rsid w:val="3ED22EF6"/>
    <w:rsid w:val="405741D2"/>
    <w:rsid w:val="4070DA99"/>
    <w:rsid w:val="414C8E34"/>
    <w:rsid w:val="4163656E"/>
    <w:rsid w:val="432491A6"/>
    <w:rsid w:val="45321C9F"/>
    <w:rsid w:val="4822A579"/>
    <w:rsid w:val="49AF52E8"/>
    <w:rsid w:val="4B3C35BF"/>
    <w:rsid w:val="4B6CA9AC"/>
    <w:rsid w:val="4C08F11B"/>
    <w:rsid w:val="4C1D4CE5"/>
    <w:rsid w:val="522736A9"/>
    <w:rsid w:val="550B3B63"/>
    <w:rsid w:val="57373C7C"/>
    <w:rsid w:val="573C0CFF"/>
    <w:rsid w:val="57E84F0A"/>
    <w:rsid w:val="59F8B17F"/>
    <w:rsid w:val="5AE50762"/>
    <w:rsid w:val="5CFCBC70"/>
    <w:rsid w:val="5DE1B1B5"/>
    <w:rsid w:val="5E152BF4"/>
    <w:rsid w:val="5E338180"/>
    <w:rsid w:val="60F81803"/>
    <w:rsid w:val="61CA9267"/>
    <w:rsid w:val="6466A91E"/>
    <w:rsid w:val="654F77B7"/>
    <w:rsid w:val="69BEFB74"/>
    <w:rsid w:val="6ABF5934"/>
    <w:rsid w:val="6C00B157"/>
    <w:rsid w:val="7054E999"/>
    <w:rsid w:val="71484B97"/>
    <w:rsid w:val="7167A021"/>
    <w:rsid w:val="763E99B0"/>
    <w:rsid w:val="76631F41"/>
    <w:rsid w:val="772627FE"/>
    <w:rsid w:val="78A7C1E3"/>
    <w:rsid w:val="78F69D8C"/>
    <w:rsid w:val="796947C3"/>
    <w:rsid w:val="7A181876"/>
    <w:rsid w:val="7E48D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3C7C"/>
  <w15:chartTrackingRefBased/>
  <w15:docId w15:val="{AB06CBE1-ABE3-4309-A86B-140CB7671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sko, Daria C</dc:creator>
  <cp:keywords/>
  <dc:description/>
  <cp:lastModifiedBy>Daria Murosko</cp:lastModifiedBy>
  <cp:revision>2</cp:revision>
  <dcterms:created xsi:type="dcterms:W3CDTF">2024-09-30T16:20:00Z</dcterms:created>
  <dcterms:modified xsi:type="dcterms:W3CDTF">2024-09-30T16:20:00Z</dcterms:modified>
</cp:coreProperties>
</file>